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D9B464">
      <w:pPr>
        <w:rPr>
          <w:rFonts w:hint="eastAsia" w:ascii="Arial" w:hAnsi="Arial" w:cs="Arial" w:eastAsiaTheme="minorEastAsia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t xml:space="preserve">Supplementary </w:t>
      </w:r>
      <w:r>
        <w:rPr>
          <w:rFonts w:ascii="Arial" w:hAnsi="Arial" w:cs="Arial"/>
          <w:b/>
          <w:bCs/>
        </w:rPr>
        <w:t>Tab</w:t>
      </w:r>
      <w:bookmarkStart w:id="1" w:name="_GoBack"/>
      <w:bookmarkEnd w:id="1"/>
      <w:r>
        <w:rPr>
          <w:rFonts w:ascii="Arial" w:hAnsi="Arial" w:cs="Arial"/>
          <w:b/>
          <w:bCs/>
        </w:rPr>
        <w:t>le</w:t>
      </w:r>
      <w:r>
        <w:rPr>
          <w:rFonts w:hint="eastAsia" w:ascii="Arial" w:hAnsi="Arial" w:cs="Arial"/>
          <w:b/>
          <w:bCs/>
          <w:lang w:val="en-US" w:eastAsia="zh-CN"/>
        </w:rPr>
        <w:t xml:space="preserve"> 1</w:t>
      </w:r>
      <w:r>
        <w:rPr>
          <w:rFonts w:ascii="Arial" w:hAnsi="Arial" w:cs="Arial"/>
          <w:b/>
          <w:bCs/>
        </w:rPr>
        <w:t xml:space="preserve">. </w:t>
      </w:r>
      <w:r>
        <w:rPr>
          <w:rFonts w:hint="eastAsia" w:ascii="Arial" w:hAnsi="Arial" w:cs="Arial"/>
          <w:b/>
          <w:bCs/>
        </w:rPr>
        <w:t xml:space="preserve">Baseline data table of the </w:t>
      </w:r>
      <w:r>
        <w:rPr>
          <w:rFonts w:hint="eastAsia" w:ascii="Arial" w:hAnsi="Arial" w:cs="Arial"/>
          <w:b/>
          <w:bCs/>
          <w:lang w:val="en-US" w:eastAsia="zh-CN"/>
        </w:rPr>
        <w:t>12</w:t>
      </w:r>
      <w:r>
        <w:rPr>
          <w:rFonts w:hint="eastAsia" w:ascii="Arial" w:hAnsi="Arial" w:cs="Arial"/>
          <w:b/>
          <w:bCs/>
        </w:rPr>
        <w:t xml:space="preserve"> patients whose </w:t>
      </w:r>
      <w:r>
        <w:rPr>
          <w:rFonts w:hint="eastAsia" w:ascii="Arial" w:hAnsi="Arial" w:cs="Arial"/>
          <w:b/>
          <w:bCs/>
          <w:lang w:val="en-US" w:eastAsia="zh-CN"/>
        </w:rPr>
        <w:t>s</w:t>
      </w:r>
      <w:r>
        <w:rPr>
          <w:rFonts w:hint="eastAsia" w:ascii="Arial" w:hAnsi="Arial" w:cs="Arial"/>
          <w:b/>
          <w:bCs/>
        </w:rPr>
        <w:t>urgical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specimens were collect</w:t>
      </w:r>
      <w:r>
        <w:rPr>
          <w:rFonts w:hint="eastAsia" w:ascii="Arial" w:hAnsi="Arial" w:cs="Arial"/>
          <w:b/>
          <w:bCs/>
          <w:lang w:val="en-US" w:eastAsia="zh-CN"/>
        </w:rPr>
        <w:t>ed</w:t>
      </w:r>
    </w:p>
    <w:p w14:paraId="138565AC">
      <w:pPr>
        <w:rPr>
          <w:rFonts w:hint="default" w:ascii="Arial" w:hAnsi="Arial" w:cs="Arial" w:eastAsiaTheme="minorEastAsia"/>
          <w:b/>
          <w:bCs/>
          <w:lang w:val="en-US" w:eastAsia="zh-CN"/>
        </w:rPr>
      </w:pPr>
    </w:p>
    <w:p w14:paraId="39CC2A05">
      <w:pPr>
        <w:rPr>
          <w:rFonts w:ascii="Arial" w:hAnsi="Arial" w:cs="Arial"/>
          <w:b/>
          <w:bCs/>
        </w:rPr>
      </w:pPr>
    </w:p>
    <w:tbl>
      <w:tblPr>
        <w:tblStyle w:val="5"/>
        <w:tblpPr w:leftFromText="180" w:rightFromText="180" w:horzAnchor="margin" w:tblpX="-142" w:tblpY="735"/>
        <w:tblW w:w="83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9"/>
        <w:gridCol w:w="4090"/>
      </w:tblGrid>
      <w:tr w14:paraId="34976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4269" w:type="dxa"/>
            <w:tcBorders>
              <w:top w:val="single" w:color="000000" w:themeColor="text1" w:sz="12" w:space="0"/>
            </w:tcBorders>
            <w:vAlign w:val="center"/>
          </w:tcPr>
          <w:p w14:paraId="402486B4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bookmarkStart w:id="0" w:name="_Hlk159406111"/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Clinicopathological characteristics</w:t>
            </w:r>
          </w:p>
        </w:tc>
        <w:tc>
          <w:tcPr>
            <w:tcW w:w="4090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 w14:paraId="6CD9EC10">
            <w:pPr>
              <w:ind w:firstLine="480"/>
              <w:jc w:val="center"/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lang w:val="en-US" w:eastAsia="zh-CN"/>
              </w:rPr>
              <w:t>N（%）</w:t>
            </w:r>
          </w:p>
        </w:tc>
      </w:tr>
      <w:tr w14:paraId="1813A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0" w:type="dxa"/>
          <w:trHeight w:val="431" w:hRule="atLeast"/>
        </w:trPr>
        <w:tc>
          <w:tcPr>
            <w:tcW w:w="4269" w:type="dxa"/>
            <w:tcBorders>
              <w:top w:val="single" w:color="000000" w:themeColor="text1" w:sz="12" w:space="0"/>
            </w:tcBorders>
            <w:vAlign w:val="center"/>
          </w:tcPr>
          <w:p w14:paraId="5B3404B2">
            <w:pPr>
              <w:ind w:firstLine="48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Age（years）</w:t>
            </w:r>
          </w:p>
        </w:tc>
      </w:tr>
      <w:tr w14:paraId="1CE95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  <w:vAlign w:val="center"/>
          </w:tcPr>
          <w:p w14:paraId="7DC7F06E">
            <w:pPr>
              <w:ind w:firstLine="48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sym w:font="Symbol" w:char="F03C"/>
            </w:r>
            <w:r>
              <w:rPr>
                <w:rFonts w:hint="default"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4090" w:type="dxa"/>
            <w:vAlign w:val="center"/>
          </w:tcPr>
          <w:p w14:paraId="46511BE4">
            <w:pPr>
              <w:ind w:firstLine="480"/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4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33.3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154FD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  <w:vAlign w:val="center"/>
          </w:tcPr>
          <w:p w14:paraId="404B1E87">
            <w:pPr>
              <w:ind w:firstLine="48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hint="default"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4090" w:type="dxa"/>
            <w:vAlign w:val="center"/>
          </w:tcPr>
          <w:p w14:paraId="613AA1D8">
            <w:pPr>
              <w:ind w:firstLine="480"/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8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66.7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3F1A1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0" w:type="dxa"/>
          <w:trHeight w:val="431" w:hRule="atLeast"/>
        </w:trPr>
        <w:tc>
          <w:tcPr>
            <w:tcW w:w="4269" w:type="dxa"/>
            <w:vAlign w:val="center"/>
          </w:tcPr>
          <w:p w14:paraId="61F16253">
            <w:pPr>
              <w:ind w:firstLine="48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Gleason score</w:t>
            </w:r>
          </w:p>
        </w:tc>
      </w:tr>
      <w:tr w14:paraId="2EF46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  <w:vAlign w:val="center"/>
          </w:tcPr>
          <w:p w14:paraId="173AF402">
            <w:pPr>
              <w:ind w:firstLine="48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sym w:font="Symbol" w:char="F0A3"/>
            </w:r>
            <w:r>
              <w:rPr>
                <w:rFonts w:hint="default"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090" w:type="dxa"/>
            <w:vAlign w:val="center"/>
          </w:tcPr>
          <w:p w14:paraId="14B5273C">
            <w:pPr>
              <w:ind w:firstLine="480"/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5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41.7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6B310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269" w:type="dxa"/>
            <w:vAlign w:val="center"/>
          </w:tcPr>
          <w:p w14:paraId="3FC49CDC">
            <w:pPr>
              <w:ind w:firstLine="48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sym w:font="Symbol" w:char="F03E"/>
            </w:r>
            <w:r>
              <w:rPr>
                <w:rFonts w:hint="default"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090" w:type="dxa"/>
            <w:vAlign w:val="center"/>
          </w:tcPr>
          <w:p w14:paraId="3F0B7391">
            <w:pPr>
              <w:ind w:firstLine="480"/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7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58.3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148F5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0" w:type="dxa"/>
          <w:trHeight w:val="431" w:hRule="atLeast"/>
        </w:trPr>
        <w:tc>
          <w:tcPr>
            <w:tcW w:w="4269" w:type="dxa"/>
            <w:vAlign w:val="center"/>
          </w:tcPr>
          <w:p w14:paraId="3C70A202">
            <w:pPr>
              <w:ind w:firstLine="48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ISUP grade</w:t>
            </w:r>
          </w:p>
        </w:tc>
      </w:tr>
      <w:tr w14:paraId="357A1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  <w:vAlign w:val="center"/>
          </w:tcPr>
          <w:p w14:paraId="3A002061">
            <w:pPr>
              <w:ind w:firstLine="48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Ⅰ </w:t>
            </w:r>
            <w:r>
              <w:rPr>
                <w:rFonts w:hint="default" w:ascii="Arial" w:hAnsi="Arial" w:cs="Arial"/>
                <w:sz w:val="18"/>
                <w:szCs w:val="18"/>
              </w:rPr>
              <w:t>grade</w:t>
            </w:r>
          </w:p>
        </w:tc>
        <w:tc>
          <w:tcPr>
            <w:tcW w:w="4090" w:type="dxa"/>
            <w:vAlign w:val="center"/>
          </w:tcPr>
          <w:p w14:paraId="10874F41">
            <w:pPr>
              <w:ind w:firstLine="480"/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8.3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2B00E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  <w:vAlign w:val="center"/>
          </w:tcPr>
          <w:p w14:paraId="61A8E442">
            <w:pPr>
              <w:ind w:firstLine="48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Ⅱ </w:t>
            </w:r>
            <w:r>
              <w:rPr>
                <w:rFonts w:hint="default" w:ascii="Arial" w:hAnsi="Arial" w:cs="Arial"/>
                <w:sz w:val="18"/>
                <w:szCs w:val="18"/>
              </w:rPr>
              <w:t>grade</w:t>
            </w:r>
          </w:p>
        </w:tc>
        <w:tc>
          <w:tcPr>
            <w:tcW w:w="4090" w:type="dxa"/>
            <w:vAlign w:val="center"/>
          </w:tcPr>
          <w:p w14:paraId="4450A2DD">
            <w:pPr>
              <w:ind w:firstLine="480"/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4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33.3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0A1C1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  <w:vAlign w:val="center"/>
          </w:tcPr>
          <w:p w14:paraId="16C4FBAF">
            <w:pPr>
              <w:ind w:firstLine="48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Ⅲ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grade</w:t>
            </w:r>
          </w:p>
        </w:tc>
        <w:tc>
          <w:tcPr>
            <w:tcW w:w="4090" w:type="dxa"/>
            <w:vAlign w:val="center"/>
          </w:tcPr>
          <w:p w14:paraId="53562A99">
            <w:pPr>
              <w:ind w:firstLine="480"/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5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41.7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3FDFC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  <w:vAlign w:val="center"/>
          </w:tcPr>
          <w:p w14:paraId="1BCBE38A">
            <w:pPr>
              <w:ind w:firstLine="48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Ⅳ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grade</w:t>
            </w:r>
          </w:p>
        </w:tc>
        <w:tc>
          <w:tcPr>
            <w:tcW w:w="4090" w:type="dxa"/>
            <w:vAlign w:val="center"/>
          </w:tcPr>
          <w:p w14:paraId="7935C5F6">
            <w:pPr>
              <w:ind w:firstLine="480"/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2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16.7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49AFD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  <w:vAlign w:val="center"/>
          </w:tcPr>
          <w:p w14:paraId="6390C2AA">
            <w:pPr>
              <w:ind w:firstLine="48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Ⅴ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grade</w:t>
            </w:r>
          </w:p>
        </w:tc>
        <w:tc>
          <w:tcPr>
            <w:tcW w:w="4090" w:type="dxa"/>
            <w:vAlign w:val="center"/>
          </w:tcPr>
          <w:p w14:paraId="077E5BE3">
            <w:pPr>
              <w:ind w:firstLine="480"/>
              <w:jc w:val="center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0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71BFB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0" w:type="dxa"/>
          <w:trHeight w:val="431" w:hRule="atLeast"/>
        </w:trPr>
        <w:tc>
          <w:tcPr>
            <w:tcW w:w="4269" w:type="dxa"/>
          </w:tcPr>
          <w:p w14:paraId="46E4C349">
            <w:pPr>
              <w:jc w:val="center"/>
              <w:rPr>
                <w:rFonts w:hint="default"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</w:rPr>
              <w:t>T stage</w:t>
            </w:r>
          </w:p>
        </w:tc>
      </w:tr>
      <w:tr w14:paraId="1DCA3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</w:tcPr>
          <w:p w14:paraId="0FFABC6F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T1-2</w:t>
            </w:r>
          </w:p>
        </w:tc>
        <w:tc>
          <w:tcPr>
            <w:tcW w:w="4090" w:type="dxa"/>
          </w:tcPr>
          <w:p w14:paraId="297636C4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58.3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482FA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</w:tcPr>
          <w:p w14:paraId="3D22AB63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T3-4</w:t>
            </w:r>
          </w:p>
        </w:tc>
        <w:tc>
          <w:tcPr>
            <w:tcW w:w="4090" w:type="dxa"/>
          </w:tcPr>
          <w:p w14:paraId="4BD22F01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41.7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15D02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0" w:type="dxa"/>
          <w:trHeight w:val="431" w:hRule="atLeast"/>
        </w:trPr>
        <w:tc>
          <w:tcPr>
            <w:tcW w:w="4269" w:type="dxa"/>
          </w:tcPr>
          <w:p w14:paraId="5EB38172">
            <w:pPr>
              <w:ind w:firstLine="482"/>
              <w:jc w:val="center"/>
              <w:rPr>
                <w:rFonts w:hint="default"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</w:rPr>
              <w:t>Metastasis</w:t>
            </w:r>
          </w:p>
        </w:tc>
      </w:tr>
      <w:tr w14:paraId="259FF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</w:tcPr>
          <w:p w14:paraId="20A06E2E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Yes</w:t>
            </w:r>
          </w:p>
        </w:tc>
        <w:tc>
          <w:tcPr>
            <w:tcW w:w="4090" w:type="dxa"/>
          </w:tcPr>
          <w:p w14:paraId="2F9FD1D3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054FE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</w:tcPr>
          <w:p w14:paraId="71BB44B6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No</w:t>
            </w:r>
          </w:p>
        </w:tc>
        <w:tc>
          <w:tcPr>
            <w:tcW w:w="4090" w:type="dxa"/>
          </w:tcPr>
          <w:p w14:paraId="07666199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100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369B7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0" w:type="dxa"/>
          <w:trHeight w:val="431" w:hRule="atLeast"/>
        </w:trPr>
        <w:tc>
          <w:tcPr>
            <w:tcW w:w="4269" w:type="dxa"/>
          </w:tcPr>
          <w:p w14:paraId="0CFF0092">
            <w:pPr>
              <w:ind w:firstLine="482"/>
              <w:jc w:val="center"/>
              <w:rPr>
                <w:rFonts w:hint="default"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</w:rPr>
              <w:t>PSA (n</w:t>
            </w:r>
            <w:r>
              <w:rPr>
                <w:rFonts w:hint="default" w:ascii="Arial" w:hAnsi="Arial" w:eastAsia="宋体" w:cs="Arial"/>
                <w:b/>
                <w:bCs/>
                <w:i/>
                <w:iCs/>
                <w:sz w:val="18"/>
                <w:szCs w:val="18"/>
              </w:rPr>
              <w:t>g</w:t>
            </w: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</w:rPr>
              <w:t>/ml)</w:t>
            </w:r>
          </w:p>
        </w:tc>
      </w:tr>
      <w:tr w14:paraId="5DFD6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</w:tcPr>
          <w:p w14:paraId="33C9671B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sym w:font="Symbol" w:char="F0A3"/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4</w:t>
            </w:r>
          </w:p>
        </w:tc>
        <w:tc>
          <w:tcPr>
            <w:tcW w:w="4090" w:type="dxa"/>
          </w:tcPr>
          <w:p w14:paraId="56B35F8A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16.7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tr w14:paraId="6259F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4269" w:type="dxa"/>
            <w:tcBorders>
              <w:bottom w:val="single" w:color="000000" w:themeColor="text1" w:sz="12" w:space="0"/>
            </w:tcBorders>
          </w:tcPr>
          <w:p w14:paraId="7B022013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sym w:font="Symbol" w:char="F03E"/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4</w:t>
            </w:r>
          </w:p>
        </w:tc>
        <w:tc>
          <w:tcPr>
            <w:tcW w:w="4090" w:type="dxa"/>
            <w:tcBorders>
              <w:bottom w:val="single" w:color="000000" w:themeColor="text1" w:sz="12" w:space="0"/>
            </w:tcBorders>
          </w:tcPr>
          <w:p w14:paraId="3D3482AB">
            <w:pPr>
              <w:ind w:firstLine="480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（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83.3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）</w:t>
            </w:r>
          </w:p>
        </w:tc>
      </w:tr>
      <w:bookmarkEnd w:id="0"/>
    </w:tbl>
    <w:p w14:paraId="39BD09BB">
      <w:pPr>
        <w:rPr>
          <w:rFonts w:ascii="Arial" w:hAnsi="Arial" w:cs="Arial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702F847-C96A-4E38-BA7A-D0BF896350E9}"/>
    <w:docVar w:name="KY_MEDREF_VERSION" w:val="3"/>
  </w:docVars>
  <w:rsids>
    <w:rsidRoot w:val="00956811"/>
    <w:rsid w:val="00001264"/>
    <w:rsid w:val="00005E23"/>
    <w:rsid w:val="00021979"/>
    <w:rsid w:val="00027CDE"/>
    <w:rsid w:val="000854B4"/>
    <w:rsid w:val="00090EC0"/>
    <w:rsid w:val="00094EB6"/>
    <w:rsid w:val="000A7644"/>
    <w:rsid w:val="000B4707"/>
    <w:rsid w:val="00112E7B"/>
    <w:rsid w:val="00125020"/>
    <w:rsid w:val="001257DE"/>
    <w:rsid w:val="00135712"/>
    <w:rsid w:val="0014061D"/>
    <w:rsid w:val="00153CAC"/>
    <w:rsid w:val="001902D4"/>
    <w:rsid w:val="001C19C1"/>
    <w:rsid w:val="001E623E"/>
    <w:rsid w:val="001F2E56"/>
    <w:rsid w:val="001F7E29"/>
    <w:rsid w:val="00244DDE"/>
    <w:rsid w:val="00252B0C"/>
    <w:rsid w:val="002D133E"/>
    <w:rsid w:val="002D6FF7"/>
    <w:rsid w:val="00321ED8"/>
    <w:rsid w:val="00350DE0"/>
    <w:rsid w:val="00364AEA"/>
    <w:rsid w:val="00364D2F"/>
    <w:rsid w:val="003C195B"/>
    <w:rsid w:val="003D6566"/>
    <w:rsid w:val="00401A22"/>
    <w:rsid w:val="00422094"/>
    <w:rsid w:val="00435267"/>
    <w:rsid w:val="00455EE7"/>
    <w:rsid w:val="004675A3"/>
    <w:rsid w:val="004714F9"/>
    <w:rsid w:val="004B554D"/>
    <w:rsid w:val="004F5991"/>
    <w:rsid w:val="004F7A30"/>
    <w:rsid w:val="005057C9"/>
    <w:rsid w:val="00532523"/>
    <w:rsid w:val="0053454C"/>
    <w:rsid w:val="0056655B"/>
    <w:rsid w:val="00581A1A"/>
    <w:rsid w:val="005920BB"/>
    <w:rsid w:val="005A3701"/>
    <w:rsid w:val="005D318B"/>
    <w:rsid w:val="005E3056"/>
    <w:rsid w:val="005E6116"/>
    <w:rsid w:val="0061713B"/>
    <w:rsid w:val="00620431"/>
    <w:rsid w:val="00646B52"/>
    <w:rsid w:val="006836FA"/>
    <w:rsid w:val="006B0864"/>
    <w:rsid w:val="006C67F4"/>
    <w:rsid w:val="00701C70"/>
    <w:rsid w:val="0071594C"/>
    <w:rsid w:val="00730048"/>
    <w:rsid w:val="00773FF3"/>
    <w:rsid w:val="00775D75"/>
    <w:rsid w:val="007A5554"/>
    <w:rsid w:val="007E0281"/>
    <w:rsid w:val="007E492A"/>
    <w:rsid w:val="007F1761"/>
    <w:rsid w:val="007F5BAA"/>
    <w:rsid w:val="00873D08"/>
    <w:rsid w:val="0087549C"/>
    <w:rsid w:val="008841F5"/>
    <w:rsid w:val="00892B24"/>
    <w:rsid w:val="008D12DA"/>
    <w:rsid w:val="008D5ED9"/>
    <w:rsid w:val="008E2547"/>
    <w:rsid w:val="008E7D80"/>
    <w:rsid w:val="00956811"/>
    <w:rsid w:val="00965069"/>
    <w:rsid w:val="0098043A"/>
    <w:rsid w:val="009C10DA"/>
    <w:rsid w:val="00A01F07"/>
    <w:rsid w:val="00A439A8"/>
    <w:rsid w:val="00A80467"/>
    <w:rsid w:val="00AF3115"/>
    <w:rsid w:val="00B064BF"/>
    <w:rsid w:val="00B307E2"/>
    <w:rsid w:val="00B57083"/>
    <w:rsid w:val="00B64A52"/>
    <w:rsid w:val="00B77A7A"/>
    <w:rsid w:val="00BA3437"/>
    <w:rsid w:val="00BE7BBD"/>
    <w:rsid w:val="00C02BCC"/>
    <w:rsid w:val="00C049E1"/>
    <w:rsid w:val="00C14208"/>
    <w:rsid w:val="00C3309A"/>
    <w:rsid w:val="00C56C78"/>
    <w:rsid w:val="00C771C3"/>
    <w:rsid w:val="00C77A1A"/>
    <w:rsid w:val="00C8138D"/>
    <w:rsid w:val="00CA3B6F"/>
    <w:rsid w:val="00CC0750"/>
    <w:rsid w:val="00CC308B"/>
    <w:rsid w:val="00CE3EB2"/>
    <w:rsid w:val="00D01278"/>
    <w:rsid w:val="00D0494E"/>
    <w:rsid w:val="00D3065E"/>
    <w:rsid w:val="00D4090B"/>
    <w:rsid w:val="00D4671B"/>
    <w:rsid w:val="00D74C9E"/>
    <w:rsid w:val="00D90A12"/>
    <w:rsid w:val="00D913CB"/>
    <w:rsid w:val="00DC55F7"/>
    <w:rsid w:val="00E22C40"/>
    <w:rsid w:val="00E2766D"/>
    <w:rsid w:val="00E63A91"/>
    <w:rsid w:val="00E748EC"/>
    <w:rsid w:val="00E85D9A"/>
    <w:rsid w:val="00EA7736"/>
    <w:rsid w:val="00EE01A5"/>
    <w:rsid w:val="00EE1FEC"/>
    <w:rsid w:val="00F27FEF"/>
    <w:rsid w:val="00F312EC"/>
    <w:rsid w:val="00F31633"/>
    <w:rsid w:val="00F7425E"/>
    <w:rsid w:val="00FE1E1D"/>
    <w:rsid w:val="02E35293"/>
    <w:rsid w:val="06431015"/>
    <w:rsid w:val="1E5B441F"/>
    <w:rsid w:val="1F86727A"/>
    <w:rsid w:val="24172B97"/>
    <w:rsid w:val="24FC0490"/>
    <w:rsid w:val="27746F46"/>
    <w:rsid w:val="299B3069"/>
    <w:rsid w:val="2F34284F"/>
    <w:rsid w:val="3E6D18D9"/>
    <w:rsid w:val="3F486480"/>
    <w:rsid w:val="43340C18"/>
    <w:rsid w:val="45C049E4"/>
    <w:rsid w:val="4D9C7A77"/>
    <w:rsid w:val="53551B3D"/>
    <w:rsid w:val="54DC2EBD"/>
    <w:rsid w:val="6A115D95"/>
    <w:rsid w:val="71EF3DD8"/>
    <w:rsid w:val="77884AB3"/>
    <w:rsid w:val="784F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  <w:iCs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2</Words>
  <Characters>325</Characters>
  <Lines>120</Lines>
  <Paragraphs>82</Paragraphs>
  <TotalTime>0</TotalTime>
  <ScaleCrop>false</ScaleCrop>
  <LinksUpToDate>false</LinksUpToDate>
  <CharactersWithSpaces>35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06:41:00Z</dcterms:created>
  <dc:creator>和西 王</dc:creator>
  <cp:lastModifiedBy>神态度</cp:lastModifiedBy>
  <dcterms:modified xsi:type="dcterms:W3CDTF">2025-05-19T11:28:23Z</dcterms:modified>
  <cp:revision>1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48c0da0438b7ddb6544b62f5641ab38aab051f0cf97f82d2594bbca1a02ad4</vt:lpwstr>
  </property>
  <property fmtid="{D5CDD505-2E9C-101B-9397-08002B2CF9AE}" pid="3" name="KSOProductBuildVer">
    <vt:lpwstr>2052-12.1.0.21171</vt:lpwstr>
  </property>
  <property fmtid="{D5CDD505-2E9C-101B-9397-08002B2CF9AE}" pid="4" name="ICV">
    <vt:lpwstr>29537A83598B4DC9A7DDD76E7B85B303_13</vt:lpwstr>
  </property>
  <property fmtid="{D5CDD505-2E9C-101B-9397-08002B2CF9AE}" pid="5" name="KSOTemplateDocerSaveRecord">
    <vt:lpwstr>eyJoZGlkIjoiODViY2JkMjU3NGYzZTEwMzZmMGFkZWViYmNkYWU3NDIiLCJ1c2VySWQiOiIyMTk0MTgyMDgifQ==</vt:lpwstr>
  </property>
</Properties>
</file>